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tatistical Analysis of Renal tubular epithelium cells</w:t>
      </w:r>
    </w:p>
    <w:p>
      <w:pPr>
        <w:pStyle w:val="Normal"/>
        <w:rPr/>
      </w:pPr>
      <w:r>
        <w:rPr>
          <w:b/>
          <w:sz w:val="24"/>
          <w:szCs w:val="24"/>
        </w:rPr>
        <w:t>N</w:t>
      </w:r>
      <w:r>
        <w:rPr/>
        <w:t>ormal kidney cells</w:t>
      </w:r>
    </w:p>
    <w:tbl>
      <w:tblPr>
        <w:tblW w:w="110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84"/>
        <w:gridCol w:w="1164"/>
        <w:gridCol w:w="752"/>
        <w:gridCol w:w="412"/>
        <w:gridCol w:w="748"/>
        <w:gridCol w:w="416"/>
        <w:gridCol w:w="744"/>
        <w:gridCol w:w="420"/>
        <w:gridCol w:w="1860"/>
        <w:gridCol w:w="1160"/>
        <w:gridCol w:w="1680"/>
      </w:tblGrid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-way analysis of variance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groups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.05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 squared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301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tlett's test for equal variances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tlett's statistic (corrected)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48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783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the variances differ signif. (P &lt; 0.05)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OVA Table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atment (between columns)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.41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idual (within columns)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32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5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.73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ukey's Multiple Comparison Test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an Diff.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q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ummar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95% CI of diff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 vs RF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8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626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268 to 3.833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 vs CP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4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08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87 to 5.793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 vs Combination I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2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75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332 to 2.773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F vs CP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6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457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068 to 3.413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F vs Combination I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6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51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513 to 0.3932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 vs Combination I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.02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08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.473 to -1.567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values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3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2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20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% Percenti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4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75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25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75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8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6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50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% Percenti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6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45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6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6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7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2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3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0.96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8.58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6.62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9.64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td. Deviatio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6107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8871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4025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122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td. Error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2731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3967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18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5016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wer 95% CI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2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478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12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247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per 95% CI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72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682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12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03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Kidney cells under apoptosis</w:t>
      </w:r>
    </w:p>
    <w:tbl>
      <w:tblPr>
        <w:tblW w:w="111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1160"/>
        <w:gridCol w:w="1160"/>
        <w:gridCol w:w="2280"/>
        <w:gridCol w:w="1160"/>
        <w:gridCol w:w="17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ne-way analysis of varianc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group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6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 square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19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tlett's test for equal varianc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tlett's statistic (corrected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.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the variances differ signif. (P &lt; 0.05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OVA Tabl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atment (between columns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idual (within columns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8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6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ukey's Multiple Comparison Tes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an Diff.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q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  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ummar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95% CI of diff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 vs RF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0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150 to 0.03937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 vs C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8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65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896 to -0.7066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 vs Combination 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2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9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.394 to -1.205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F vs C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74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5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841 to 0.3488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F vs Combination 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9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339 to -0.1492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 vs Combination 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49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4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593 to 0.596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3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84"/>
        <w:gridCol w:w="1164"/>
        <w:gridCol w:w="1164"/>
        <w:gridCol w:w="1164"/>
        <w:gridCol w:w="1164"/>
      </w:tblGrid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values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00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3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00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% Percenti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20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0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50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4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00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1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00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% Percenti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3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2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9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50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8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8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1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00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20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07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82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.320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td. Deviatio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148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453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01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4764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td. Error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664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202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454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2131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wer 95% CI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215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12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61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28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per 95% CI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90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3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8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>Kidney cells under necrosis</w:t>
      </w:r>
    </w:p>
    <w:tbl>
      <w:tblPr>
        <w:tblW w:w="110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1160"/>
        <w:gridCol w:w="1160"/>
        <w:gridCol w:w="2280"/>
        <w:gridCol w:w="1160"/>
        <w:gridCol w:w="16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ne-way analysis of varianc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group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.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 square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9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tlett's test for equal varianc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tlett's statistic (corrected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.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the variances differ signif. (P &lt; 0.05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OVA Tabl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atment (between columns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.8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idual (within columns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7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.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ukey's Multiple Comparison Tes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an Diff.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q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ummar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95% CI of diff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umn A vs Column B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52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17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36 to 0.9305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umn A vs Column 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.3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7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.334 to -2.367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umn A vs Column 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0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18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85 to 0.8815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umn B vs Column C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.2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5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.281 to -2.314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umn B vs Column 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4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1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32 to 0.9343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umn C vs Column 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3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2.265 to 4.23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3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84"/>
        <w:gridCol w:w="1164"/>
        <w:gridCol w:w="1164"/>
        <w:gridCol w:w="1164"/>
        <w:gridCol w:w="1164"/>
      </w:tblGrid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values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3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0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60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% Percenti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4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2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30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8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1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8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00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% Percenti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4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5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3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700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5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6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6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00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7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60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.35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1092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td. Deviatio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726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175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08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7073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td. Error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325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0783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485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03163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wer 95% CI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00162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84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1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137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per 95% CI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64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19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70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97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tatistical Analysis of Liver cells</w:t>
      </w:r>
    </w:p>
    <w:p>
      <w:pPr>
        <w:pStyle w:val="Normal"/>
        <w:rPr/>
      </w:pPr>
      <w:r>
        <w:rPr>
          <w:b/>
          <w:sz w:val="24"/>
          <w:szCs w:val="24"/>
        </w:rPr>
        <w:t>No</w:t>
      </w:r>
      <w:r>
        <w:rPr/>
        <w:t>rmal liver cells</w:t>
      </w:r>
    </w:p>
    <w:tbl>
      <w:tblPr>
        <w:tblW w:w="110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0"/>
        <w:gridCol w:w="1160"/>
        <w:gridCol w:w="1160"/>
        <w:gridCol w:w="2280"/>
        <w:gridCol w:w="1160"/>
        <w:gridCol w:w="1680"/>
      </w:tblGrid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ne-way analysis of varianc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group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1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 squared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tlett's test for equal varianc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tlett's statistic (corrected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72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the variances differ signif. (P &lt; 0.05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OVA Table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atment (between columns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6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idual (within columns)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9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6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ukey's Multiple Comparison Test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an Diff.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q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ummar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95% CI of diff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 vs RF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.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40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617 to 181.6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 vs C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1.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6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.82 to 238.8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 vs Combination 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.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4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0.78 to 133.2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F vs CP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.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6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9.78 to 144.2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F vs Combination 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8.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5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35.4 to 38.58</w:t>
            </w:r>
          </w:p>
        </w:tc>
      </w:tr>
      <w:tr>
        <w:trPr/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 vs Combination I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05.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1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92.6 to -18.62</w:t>
            </w:r>
          </w:p>
        </w:tc>
      </w:tr>
    </w:tbl>
    <w:p>
      <w:pPr>
        <w:pStyle w:val="Normal"/>
        <w:rPr/>
      </w:pPr>
      <w:r>
        <w:rPr/>
      </w:r>
    </w:p>
    <w:tbl>
      <w:tblPr>
        <w:tblW w:w="63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84"/>
        <w:gridCol w:w="1164"/>
        <w:gridCol w:w="1164"/>
        <w:gridCol w:w="1164"/>
        <w:gridCol w:w="1164"/>
      </w:tblGrid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values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5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5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0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5.0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% Percenti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0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3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5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3.0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5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5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5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2.0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% Percenti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5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5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0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8.0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5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0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6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1.0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525.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430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73.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478.8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td. Deviatio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77.7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7.6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0.0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44.47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td. Error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4.7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7.90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3.4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9.89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wer 95% CI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8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8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5.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3.6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per 95% CI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1.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2.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0.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4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>Liver cells</w:t>
      </w:r>
      <w:r>
        <w:rPr/>
        <w:t xml:space="preserve"> under apoptosis</w:t>
      </w:r>
    </w:p>
    <w:tbl>
      <w:tblPr>
        <w:tblW w:w="110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84"/>
        <w:gridCol w:w="1164"/>
        <w:gridCol w:w="752"/>
        <w:gridCol w:w="412"/>
        <w:gridCol w:w="748"/>
        <w:gridCol w:w="416"/>
        <w:gridCol w:w="744"/>
        <w:gridCol w:w="420"/>
        <w:gridCol w:w="1860"/>
        <w:gridCol w:w="1160"/>
        <w:gridCol w:w="1680"/>
      </w:tblGrid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-way analysis of variance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groups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5.7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 squared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559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tlett's test for equal variances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tlett's statistic (corrected)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89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369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the variances differ signif. (P &lt; 0.05)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OVA Table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atment (between columns)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42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idual (within columns)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02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.6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83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ukey's Multiple Comparison Test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an Diff.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q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ummar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95% CI of diff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 vs RF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1.0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27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7.94 to 5.940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 vs CP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7.60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15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4.54 to 9.340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rol vs Combination I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95.8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88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12.7 to -78.86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F vs CP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0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121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3.54 to 20.34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F vs Combination I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84.8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25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01.7 to -67.86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 vs Combination I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88.2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07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05.1 to -71.26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values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6.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% Percenti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5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.5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.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8.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.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.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2.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% Percenti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.5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.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.5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7.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.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.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.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2.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4.6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5.6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2.2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20.4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td. Deviatio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.507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7.797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5.541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5.71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td. Error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568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.487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.478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7.026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wer 95% CI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25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92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32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.9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per 95% CI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.95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.28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.08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9.9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Liver cells under necrosis</w:t>
      </w:r>
    </w:p>
    <w:tbl>
      <w:tblPr>
        <w:tblW w:w="110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84"/>
        <w:gridCol w:w="1164"/>
        <w:gridCol w:w="752"/>
        <w:gridCol w:w="412"/>
        <w:gridCol w:w="748"/>
        <w:gridCol w:w="416"/>
        <w:gridCol w:w="744"/>
        <w:gridCol w:w="420"/>
        <w:gridCol w:w="1860"/>
        <w:gridCol w:w="1160"/>
        <w:gridCol w:w="1680"/>
      </w:tblGrid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-way analysis of variance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 means signif. different? (P &lt; 0.05)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groups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.2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 squared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538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tlett's test for equal variances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artlett's statistic (corrected)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.17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 value summary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the variances differ signif. (P &lt; 0.05)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OVA Table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eatment (between columns)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40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8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sidual (within columns)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5.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40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ukey's Multiple Comparison Test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an Diff.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q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 &lt; 0.05?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ummar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95% CI of diff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umn A vs Column B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40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96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2.65 to 17.85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umn A vs Column C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07.4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46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27.6 to -87.15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umn A vs Column D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.80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592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5.05 to 15.45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umn B vs Column C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05.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98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25.2 to -84.75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umn B vs Column D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400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796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2.65 to 17.85</w:t>
            </w:r>
          </w:p>
        </w:tc>
      </w:tr>
      <w:tr>
        <w:trPr/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umn C vs Column D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.6</w:t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50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82.35 to 122.8</w:t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values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.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0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% Percenti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.5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0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5.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0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% Percentile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8.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0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1.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0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.0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5.4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10.4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7.800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td. Deviation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000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.702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1.97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.114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td. Error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0.4472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208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9.826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.393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wer 95% CI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58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45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3.12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33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per 95% CI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42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755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7.7</w:t>
            </w:r>
          </w:p>
        </w:tc>
        <w:tc>
          <w:tcPr>
            <w:tcW w:w="11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67</w:t>
            </w:r>
          </w:p>
        </w:tc>
        <w:tc>
          <w:tcPr>
            <w:tcW w:w="4700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6:49:00Z</dcterms:created>
  <dc:creator>I Hassan</dc:creator>
  <dc:description/>
  <cp:keywords/>
  <dc:language>en-US</dc:language>
  <cp:lastModifiedBy>I Hassan</cp:lastModifiedBy>
  <dcterms:modified xsi:type="dcterms:W3CDTF">2012-04-09T14:59:00Z</dcterms:modified>
  <cp:revision>10</cp:revision>
  <dc:subject/>
  <dc:title/>
</cp:coreProperties>
</file>